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6D9" w:rsidRDefault="00CA46D9"/>
    <w:p w:rsidR="0075200F" w:rsidRPr="005A1214" w:rsidRDefault="0075200F">
      <w:pPr>
        <w:rPr>
          <w:rFonts w:ascii="Times New Roman" w:hAnsi="Times New Roman" w:cs="Times New Roman"/>
          <w:sz w:val="24"/>
          <w:szCs w:val="24"/>
        </w:rPr>
      </w:pPr>
      <w:r w:rsidRPr="005A1214">
        <w:rPr>
          <w:rFonts w:ascii="Times New Roman" w:hAnsi="Times New Roman" w:cs="Times New Roman"/>
          <w:b/>
          <w:sz w:val="24"/>
          <w:szCs w:val="24"/>
        </w:rPr>
        <w:t>Additional file 1: Table S1.</w:t>
      </w:r>
      <w:r w:rsidRPr="005A1214">
        <w:rPr>
          <w:rFonts w:ascii="Times New Roman" w:hAnsi="Times New Roman" w:cs="Times New Roman"/>
          <w:sz w:val="24"/>
          <w:szCs w:val="24"/>
        </w:rPr>
        <w:t xml:space="preserve"> </w:t>
      </w:r>
      <w:r w:rsidRPr="0075200F">
        <w:rPr>
          <w:rFonts w:ascii="Times New Roman" w:hAnsi="Times New Roman" w:cs="Times New Roman"/>
          <w:sz w:val="24"/>
          <w:szCs w:val="24"/>
        </w:rPr>
        <w:t xml:space="preserve">Primers used to amplify and sequence the mitochondrial genome of </w:t>
      </w:r>
      <w:r w:rsidRPr="0075200F">
        <w:rPr>
          <w:rFonts w:ascii="Times New Roman" w:hAnsi="Times New Roman" w:cs="Times New Roman"/>
          <w:i/>
          <w:sz w:val="24"/>
          <w:szCs w:val="24"/>
        </w:rPr>
        <w:t>Paratetraonchoides inermis</w:t>
      </w:r>
      <w:r w:rsidRPr="0075200F">
        <w:rPr>
          <w:rFonts w:ascii="Times New Roman" w:hAnsi="Times New Roman" w:cs="Times New Roman"/>
          <w:sz w:val="24"/>
          <w:szCs w:val="24"/>
        </w:rPr>
        <w:t>. NCR is non-coding region.</w:t>
      </w:r>
      <w:r w:rsidRPr="0075200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1270"/>
        <w:gridCol w:w="949"/>
        <w:gridCol w:w="4064"/>
        <w:gridCol w:w="950"/>
      </w:tblGrid>
      <w:tr w:rsidR="0075200F" w:rsidRPr="00A3045E" w:rsidTr="00DD4D78">
        <w:tc>
          <w:tcPr>
            <w:tcW w:w="12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Fragment</w:t>
            </w:r>
          </w:p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No.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Gene or</w:t>
            </w:r>
          </w:p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region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Primer</w:t>
            </w:r>
          </w:p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name</w:t>
            </w:r>
          </w:p>
        </w:tc>
        <w:tc>
          <w:tcPr>
            <w:tcW w:w="40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Sequence (5’-3’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Length</w:t>
            </w:r>
          </w:p>
          <w:p w:rsidR="0075200F" w:rsidRPr="005F6DA9" w:rsidRDefault="0075200F" w:rsidP="00DD4D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(bp)</w:t>
            </w:r>
          </w:p>
        </w:tc>
      </w:tr>
      <w:tr w:rsidR="0075200F" w:rsidRPr="00A3045E" w:rsidTr="00DD4D78">
        <w:trPr>
          <w:trHeight w:hRule="exact" w:val="455"/>
        </w:trPr>
        <w:tc>
          <w:tcPr>
            <w:tcW w:w="1229" w:type="dxa"/>
            <w:tcBorders>
              <w:top w:val="single" w:sz="8" w:space="0" w:color="auto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70" w:type="dxa"/>
            <w:tcBorders>
              <w:top w:val="single" w:sz="8" w:space="0" w:color="auto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CR </w:t>
            </w:r>
          </w:p>
        </w:tc>
        <w:tc>
          <w:tcPr>
            <w:tcW w:w="949" w:type="dxa"/>
            <w:tcBorders>
              <w:top w:val="single" w:sz="8" w:space="0" w:color="auto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1</w:t>
            </w:r>
          </w:p>
        </w:tc>
        <w:tc>
          <w:tcPr>
            <w:tcW w:w="4064" w:type="dxa"/>
            <w:tcBorders>
              <w:top w:val="single" w:sz="8" w:space="0" w:color="auto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GAAGATTTATATTAGTGTAAGAC</w:t>
            </w:r>
          </w:p>
        </w:tc>
        <w:tc>
          <w:tcPr>
            <w:tcW w:w="950" w:type="dxa"/>
            <w:tcBorders>
              <w:top w:val="single" w:sz="8" w:space="0" w:color="auto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483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1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GAATATCTTTATAGCCATAAAA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NCR</w:t>
            </w: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cox3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2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ACACTAATATGAATTTT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802</w:t>
            </w:r>
          </w:p>
        </w:tc>
        <w:bookmarkStart w:id="0" w:name="_GoBack"/>
        <w:bookmarkEnd w:id="0"/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2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AAAAACTATCAATATAATG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x3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3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TTTCTTAATAATGATA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414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3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TACTACAATCTCTAAACT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x3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4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GAGHTHCCDTTTYTTGGBTG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334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4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DACAAARTGTCARTATCA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x3-nad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5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GTTGTTTTTGTACTGTTGGG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4852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5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AGTATACTCCAATCATAC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ad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6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GKAAGGGNCCTAAHAAGGTTGG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704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6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GAAHTCGHGGTARAGADGCACG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ad1-cox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7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CATTTGATTATGCTGAAT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2058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7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CCATATAACCAAAAACTTCAT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x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8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GATCCDAGRGGAGGWGGTGAT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666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8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ACAAACWCGACGWGGTAATC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x1-cox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9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TCCTTACTTTGATGATGAC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2558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9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GTCCTGGAACAGCATCTAT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x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10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TAGTDGGACGACARTGATACTG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271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10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CACATAARTCTCTACARTAAC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x2-nad5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11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GATAGATGCTGTTCCAGGA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1887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11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TCCTGCAGCAACTAAAGTAG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ad5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12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GARGCTATGCGDGCTCCAACAC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470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12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TGCTTAGAAAARAATATAC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ad5-</w:t>
            </w: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NCR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F13</w:t>
            </w:r>
          </w:p>
        </w:tc>
        <w:tc>
          <w:tcPr>
            <w:tcW w:w="4064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CTCATGGTATAATTAAGTGTG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1263</w:t>
            </w:r>
          </w:p>
        </w:tc>
      </w:tr>
      <w:tr w:rsidR="0075200F" w:rsidRPr="001A1BB5" w:rsidTr="00DD4D78">
        <w:trPr>
          <w:trHeight w:hRule="exact" w:val="455"/>
        </w:trPr>
        <w:tc>
          <w:tcPr>
            <w:tcW w:w="1229" w:type="dxa"/>
            <w:tcBorders>
              <w:top w:val="nil"/>
              <w:bottom w:val="single" w:sz="12" w:space="0" w:color="auto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bottom w:val="single" w:sz="12" w:space="0" w:color="auto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eastAsia="宋体" w:hAnsi="Times New Roman" w:cs="Times New Roman"/>
                <w:sz w:val="24"/>
                <w:szCs w:val="24"/>
              </w:rPr>
              <w:t>XZR13</w:t>
            </w:r>
          </w:p>
        </w:tc>
        <w:tc>
          <w:tcPr>
            <w:tcW w:w="4064" w:type="dxa"/>
            <w:tcBorders>
              <w:top w:val="nil"/>
              <w:bottom w:val="single" w:sz="12" w:space="0" w:color="auto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DA9">
              <w:rPr>
                <w:rFonts w:ascii="Times New Roman" w:hAnsi="Times New Roman" w:cs="Times New Roman"/>
                <w:sz w:val="24"/>
                <w:szCs w:val="24"/>
              </w:rPr>
              <w:t>ACTCAATGCCATATTTATTG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vAlign w:val="center"/>
          </w:tcPr>
          <w:p w:rsidR="0075200F" w:rsidRPr="005F6DA9" w:rsidRDefault="0075200F" w:rsidP="00DD4D7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75200F" w:rsidRPr="00B310B7" w:rsidRDefault="0075200F"/>
    <w:sectPr w:rsidR="0075200F" w:rsidRPr="00B310B7" w:rsidSect="00D74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3B3B" w:rsidRDefault="00C93B3B" w:rsidP="00B310B7">
      <w:r>
        <w:separator/>
      </w:r>
    </w:p>
  </w:endnote>
  <w:endnote w:type="continuationSeparator" w:id="0">
    <w:p w:rsidR="00C93B3B" w:rsidRDefault="00C93B3B" w:rsidP="00B31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3B3B" w:rsidRDefault="00C93B3B" w:rsidP="00B310B7">
      <w:r>
        <w:separator/>
      </w:r>
    </w:p>
  </w:footnote>
  <w:footnote w:type="continuationSeparator" w:id="0">
    <w:p w:rsidR="00C93B3B" w:rsidRDefault="00C93B3B" w:rsidP="00B31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8EE"/>
    <w:rsid w:val="00105640"/>
    <w:rsid w:val="00155999"/>
    <w:rsid w:val="001D77E2"/>
    <w:rsid w:val="00356939"/>
    <w:rsid w:val="0037561C"/>
    <w:rsid w:val="00383F3C"/>
    <w:rsid w:val="005A1214"/>
    <w:rsid w:val="005D2C23"/>
    <w:rsid w:val="005F6DA9"/>
    <w:rsid w:val="0066496B"/>
    <w:rsid w:val="0075200F"/>
    <w:rsid w:val="007A5380"/>
    <w:rsid w:val="00871A88"/>
    <w:rsid w:val="00980980"/>
    <w:rsid w:val="00A33A1D"/>
    <w:rsid w:val="00A52609"/>
    <w:rsid w:val="00B310B7"/>
    <w:rsid w:val="00BA602E"/>
    <w:rsid w:val="00C265BA"/>
    <w:rsid w:val="00C778EE"/>
    <w:rsid w:val="00C93B3B"/>
    <w:rsid w:val="00CA46D9"/>
    <w:rsid w:val="00CB680B"/>
    <w:rsid w:val="00DE51A8"/>
    <w:rsid w:val="00E8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1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0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0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265BA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C265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17T02:59:00Z</dcterms:created>
  <dcterms:modified xsi:type="dcterms:W3CDTF">2017-09-19T01:22:00Z</dcterms:modified>
</cp:coreProperties>
</file>